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6D2B1E" w14:textId="77777777" w:rsidR="00AF35AA" w:rsidRDefault="00A0591B" w:rsidP="002A1264">
      <w:pPr>
        <w:snapToGrid w:val="0"/>
        <w:spacing w:before="240"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</w:t>
      </w:r>
      <w:r w:rsidR="002A1264">
        <w:rPr>
          <w:rFonts w:ascii="Times New Roman" w:hAnsi="Times New Roman" w:cs="Times New Roman" w:hint="eastAsia"/>
        </w:rPr>
        <w:t xml:space="preserve">number </w:t>
      </w:r>
      <w:r>
        <w:rPr>
          <w:rFonts w:ascii="Times New Roman" w:hAnsi="Times New Roman" w:cs="Times New Roman" w:hint="eastAsia"/>
        </w:rPr>
        <w:t xml:space="preserve">of days that the participants reported in their diaries accessing the mobile </w:t>
      </w:r>
      <w:r>
        <w:rPr>
          <w:rFonts w:ascii="Times New Roman" w:hAnsi="Times New Roman" w:cs="Times New Roman"/>
        </w:rPr>
        <w:t>rehabilitation</w:t>
      </w:r>
      <w:r>
        <w:rPr>
          <w:rFonts w:ascii="Times New Roman" w:hAnsi="Times New Roman" w:cs="Times New Roman" w:hint="eastAsia"/>
        </w:rPr>
        <w:t xml:space="preserve"> programme and completing recommended </w:t>
      </w:r>
      <w:r>
        <w:rPr>
          <w:rFonts w:ascii="Times New Roman" w:hAnsi="Times New Roman" w:cs="Times New Roman"/>
        </w:rPr>
        <w:t>rehabilitation</w:t>
      </w:r>
      <w:r>
        <w:rPr>
          <w:rFonts w:ascii="Times New Roman" w:hAnsi="Times New Roman" w:cs="Times New Roman" w:hint="eastAsia"/>
        </w:rPr>
        <w:t xml:space="preserve"> tasks </w:t>
      </w:r>
      <w:r w:rsidR="002A1264">
        <w:rPr>
          <w:rFonts w:ascii="Times New Roman" w:hAnsi="Times New Roman" w:cs="Times New Roman" w:hint="eastAsia"/>
        </w:rPr>
        <w:t xml:space="preserve">was </w:t>
      </w:r>
      <w:r>
        <w:rPr>
          <w:rFonts w:ascii="Times New Roman" w:hAnsi="Times New Roman" w:cs="Times New Roman" w:hint="eastAsia"/>
        </w:rPr>
        <w:t xml:space="preserve">calculated </w:t>
      </w:r>
      <w:r w:rsidR="002A1264">
        <w:rPr>
          <w:rFonts w:ascii="Times New Roman" w:hAnsi="Times New Roman" w:cs="Times New Roman" w:hint="eastAsia"/>
        </w:rPr>
        <w:t xml:space="preserve">for each week. </w:t>
      </w:r>
      <w:r w:rsidR="00AF35AA">
        <w:rPr>
          <w:rFonts w:ascii="Times New Roman" w:hAnsi="Times New Roman" w:cs="Times New Roman" w:hint="eastAsia"/>
        </w:rPr>
        <w:t>M</w:t>
      </w:r>
      <w:r w:rsidR="002A1264">
        <w:rPr>
          <w:rFonts w:ascii="Times New Roman" w:hAnsi="Times New Roman" w:cs="Times New Roman" w:hint="eastAsia"/>
        </w:rPr>
        <w:t>eans with standard deviations</w:t>
      </w:r>
      <w:r w:rsidR="00AF35AA">
        <w:rPr>
          <w:rFonts w:ascii="Times New Roman" w:hAnsi="Times New Roman" w:cs="Times New Roman" w:hint="eastAsia"/>
        </w:rPr>
        <w:t xml:space="preserve"> (SD)</w:t>
      </w:r>
      <w:r w:rsidR="002A1264">
        <w:rPr>
          <w:rFonts w:ascii="Times New Roman" w:hAnsi="Times New Roman" w:cs="Times New Roman" w:hint="eastAsia"/>
        </w:rPr>
        <w:t xml:space="preserve"> are presented in Table 1, and the trend of change is presented in Figure 1. </w:t>
      </w:r>
    </w:p>
    <w:p w14:paraId="1AA13CD9" w14:textId="1272A83F" w:rsidR="00D74996" w:rsidRDefault="00AF35AA" w:rsidP="002A1264">
      <w:pPr>
        <w:snapToGrid w:val="0"/>
        <w:spacing w:before="240" w:after="24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 xml:space="preserve">he number of days that the participants reported accessing the mobile </w:t>
      </w:r>
      <w:r>
        <w:rPr>
          <w:rFonts w:ascii="Times New Roman" w:hAnsi="Times New Roman" w:cs="Times New Roman"/>
        </w:rPr>
        <w:t>rehabilitation</w:t>
      </w:r>
      <w:r>
        <w:rPr>
          <w:rFonts w:ascii="Times New Roman" w:hAnsi="Times New Roman" w:cs="Times New Roman" w:hint="eastAsia"/>
        </w:rPr>
        <w:t xml:space="preserve"> programme </w:t>
      </w:r>
      <w:r>
        <w:rPr>
          <w:rFonts w:ascii="Times New Roman" w:hAnsi="Times New Roman" w:cs="Times New Roman"/>
        </w:rPr>
        <w:t>reached</w:t>
      </w:r>
      <w:r>
        <w:rPr>
          <w:rFonts w:ascii="Times New Roman" w:hAnsi="Times New Roman" w:cs="Times New Roman" w:hint="eastAsia"/>
        </w:rPr>
        <w:t xml:space="preserve"> the peak of 6.0 (</w:t>
      </w:r>
      <w:r w:rsidR="00076409">
        <w:rPr>
          <w:rFonts w:ascii="Times New Roman" w:hAnsi="Times New Roman" w:cs="Times New Roman" w:hint="eastAsia"/>
        </w:rPr>
        <w:t>standard deviation</w:t>
      </w:r>
      <w:r>
        <w:rPr>
          <w:rFonts w:ascii="Times New Roman" w:hAnsi="Times New Roman" w:cs="Times New Roman" w:hint="eastAsia"/>
        </w:rPr>
        <w:t xml:space="preserve"> = 1.9) days at the </w:t>
      </w:r>
      <w:r w:rsidR="00076409">
        <w:rPr>
          <w:rFonts w:ascii="Times New Roman" w:hAnsi="Times New Roman" w:cs="Times New Roman" w:hint="eastAsia"/>
        </w:rPr>
        <w:t>second</w:t>
      </w:r>
      <w:r>
        <w:rPr>
          <w:rFonts w:ascii="Times New Roman" w:hAnsi="Times New Roman" w:cs="Times New Roman" w:hint="eastAsia"/>
        </w:rPr>
        <w:t xml:space="preserve"> week postdischarge, and it slightly decreased to 4.2 (</w:t>
      </w:r>
      <w:r w:rsidR="00076409">
        <w:rPr>
          <w:rFonts w:ascii="Times New Roman" w:hAnsi="Times New Roman" w:cs="Times New Roman" w:hint="eastAsia"/>
        </w:rPr>
        <w:t>standard deviation</w:t>
      </w:r>
      <w:r>
        <w:rPr>
          <w:rFonts w:ascii="Times New Roman" w:hAnsi="Times New Roman" w:cs="Times New Roman" w:hint="eastAsia"/>
        </w:rPr>
        <w:t xml:space="preserve"> = 3.3) days </w:t>
      </w:r>
      <w:r w:rsidR="00541BCA">
        <w:rPr>
          <w:rFonts w:ascii="Times New Roman" w:hAnsi="Times New Roman" w:cs="Times New Roman" w:hint="eastAsia"/>
        </w:rPr>
        <w:t xml:space="preserve">at the </w:t>
      </w:r>
      <w:r w:rsidR="00076409">
        <w:rPr>
          <w:rFonts w:ascii="Times New Roman" w:hAnsi="Times New Roman" w:cs="Times New Roman" w:hint="eastAsia"/>
        </w:rPr>
        <w:t>sixth</w:t>
      </w:r>
      <w:r w:rsidR="00541BCA">
        <w:rPr>
          <w:rFonts w:ascii="Times New Roman" w:hAnsi="Times New Roman" w:cs="Times New Roman" w:hint="eastAsia"/>
        </w:rPr>
        <w:t xml:space="preserve"> week</w:t>
      </w:r>
      <w:r>
        <w:rPr>
          <w:rFonts w:ascii="Times New Roman" w:hAnsi="Times New Roman" w:cs="Times New Roman" w:hint="eastAsia"/>
        </w:rPr>
        <w:t xml:space="preserve"> after hospital discharge. The number of days that the participants reported completing recommended </w:t>
      </w:r>
      <w:r>
        <w:rPr>
          <w:rFonts w:ascii="Times New Roman" w:hAnsi="Times New Roman" w:cs="Times New Roman"/>
        </w:rPr>
        <w:t>rehabilitation</w:t>
      </w:r>
      <w:r>
        <w:rPr>
          <w:rFonts w:ascii="Times New Roman" w:hAnsi="Times New Roman" w:cs="Times New Roman" w:hint="eastAsia"/>
        </w:rPr>
        <w:t xml:space="preserve"> tasks is constantly around 6 to 7 days per week</w:t>
      </w:r>
      <w:r w:rsidR="00541BCA">
        <w:rPr>
          <w:rFonts w:ascii="Times New Roman" w:hAnsi="Times New Roman" w:cs="Times New Roman" w:hint="eastAsia"/>
        </w:rPr>
        <w:t xml:space="preserve"> during the 6 weeks period</w:t>
      </w:r>
      <w:r>
        <w:rPr>
          <w:rFonts w:ascii="Times New Roman" w:hAnsi="Times New Roman" w:cs="Times New Roman" w:hint="eastAsia"/>
        </w:rPr>
        <w:t>.</w:t>
      </w:r>
    </w:p>
    <w:p w14:paraId="1CCA335B" w14:textId="6FE9D403" w:rsidR="00D74996" w:rsidRDefault="00D74996" w:rsidP="00D74996">
      <w:pPr>
        <w:snapToGrid w:val="0"/>
        <w:spacing w:before="240" w:after="0" w:line="480" w:lineRule="auto"/>
        <w:rPr>
          <w:rFonts w:ascii="Times New Roman" w:hAnsi="Times New Roman" w:cs="Times New Roman"/>
        </w:rPr>
      </w:pPr>
      <w:r w:rsidRPr="000673FD">
        <w:rPr>
          <w:rFonts w:ascii="Times New Roman" w:hAnsi="Times New Roman" w:cs="Times New Roman"/>
          <w:b/>
          <w:bCs/>
        </w:rPr>
        <w:t xml:space="preserve">Table </w:t>
      </w:r>
      <w:r w:rsidR="000673FD">
        <w:rPr>
          <w:rFonts w:ascii="Times New Roman" w:hAnsi="Times New Roman" w:cs="Times New Roman"/>
          <w:b/>
          <w:bCs/>
        </w:rPr>
        <w:t>S</w:t>
      </w:r>
      <w:r w:rsidRPr="000673FD">
        <w:rPr>
          <w:rFonts w:ascii="Times New Roman" w:hAnsi="Times New Roman" w:cs="Times New Roman"/>
          <w:b/>
          <w:bCs/>
        </w:rPr>
        <w:t>1</w:t>
      </w:r>
      <w:r w:rsidR="00A70890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 w:hint="eastAsia"/>
        </w:rPr>
        <w:t xml:space="preserve"> P</w:t>
      </w:r>
      <w:r w:rsidRPr="00D74996">
        <w:rPr>
          <w:rFonts w:ascii="Times New Roman" w:hAnsi="Times New Roman" w:cs="Times New Roman"/>
        </w:rPr>
        <w:t>atient engagement in a mobile rehabilitation programme over time (n = 26)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157"/>
        <w:gridCol w:w="1158"/>
        <w:gridCol w:w="1157"/>
        <w:gridCol w:w="1158"/>
        <w:gridCol w:w="1157"/>
        <w:gridCol w:w="1158"/>
      </w:tblGrid>
      <w:tr w:rsidR="002A1264" w:rsidRPr="00D74996" w14:paraId="2D56340C" w14:textId="77777777" w:rsidTr="002A1264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E36A334" w14:textId="77777777" w:rsidR="002A1264" w:rsidRPr="00D74996" w:rsidRDefault="002A1264" w:rsidP="00D74996">
            <w:pPr>
              <w:snapToGrid w:val="0"/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945" w:type="dxa"/>
            <w:gridSpan w:val="6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FCED88C" w14:textId="0617AF33" w:rsidR="002A1264" w:rsidRPr="00D74996" w:rsidRDefault="002A1264" w:rsidP="00D7499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Number of days patients engaged in the programme, mean (SD)</w:t>
            </w:r>
          </w:p>
        </w:tc>
      </w:tr>
      <w:tr w:rsidR="002A1264" w:rsidRPr="00D74996" w14:paraId="31AF491B" w14:textId="77777777" w:rsidTr="002A1264">
        <w:trPr>
          <w:trHeight w:val="300"/>
        </w:trPr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31FB990" w14:textId="77777777" w:rsidR="002A1264" w:rsidRPr="00D74996" w:rsidRDefault="002A1264" w:rsidP="002A1264">
            <w:pPr>
              <w:snapToGrid w:val="0"/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31EC300" w14:textId="23590C33" w:rsidR="002A1264" w:rsidRPr="00D74996" w:rsidRDefault="002A1264" w:rsidP="002A1264">
            <w:pPr>
              <w:snapToGrid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k 1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E2B89E0" w14:textId="2A35BDF8" w:rsidR="002A1264" w:rsidRPr="00D74996" w:rsidRDefault="002A1264" w:rsidP="002A1264">
            <w:pPr>
              <w:snapToGrid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k 2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17553D08" w14:textId="6AC5AAD5" w:rsidR="002A1264" w:rsidRPr="00D74996" w:rsidRDefault="002A1264" w:rsidP="002A1264">
            <w:pPr>
              <w:snapToGrid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k 3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C1309B0" w14:textId="3C37A21E" w:rsidR="002A1264" w:rsidRPr="00D74996" w:rsidRDefault="002A1264" w:rsidP="002A1264">
            <w:pPr>
              <w:snapToGrid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k 4</w:t>
            </w:r>
          </w:p>
        </w:tc>
        <w:tc>
          <w:tcPr>
            <w:tcW w:w="11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677E1A" w14:textId="3D5332BD" w:rsidR="002A1264" w:rsidRPr="00D74996" w:rsidRDefault="002A1264" w:rsidP="002A1264">
            <w:pPr>
              <w:snapToGrid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k 5</w:t>
            </w:r>
          </w:p>
        </w:tc>
        <w:tc>
          <w:tcPr>
            <w:tcW w:w="11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A5D8B21" w14:textId="3BCE4E55" w:rsidR="002A1264" w:rsidRPr="00D74996" w:rsidRDefault="002A1264" w:rsidP="002A1264">
            <w:pPr>
              <w:snapToGrid w:val="0"/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eek 6</w:t>
            </w:r>
          </w:p>
        </w:tc>
      </w:tr>
      <w:tr w:rsidR="00D74996" w:rsidRPr="00D74996" w14:paraId="0850B1F3" w14:textId="77777777" w:rsidTr="00D74996">
        <w:trPr>
          <w:trHeight w:val="826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F178B3F" w14:textId="22DB4557" w:rsidR="00D74996" w:rsidRPr="00D74996" w:rsidRDefault="002A1264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A</w:t>
            </w:r>
            <w:r w:rsidR="00D74996"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essing the programme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45D664" w14:textId="1CB7CD37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4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2.5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3E8064" w14:textId="4879F11F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1.9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FD02970" w14:textId="5F306D32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3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2.7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D26E81" w14:textId="74283C53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2.9)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6E619EB" w14:textId="7FFE857D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2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2.9)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7CF1AF" w14:textId="5DB750FB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2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3.3)</w:t>
            </w:r>
          </w:p>
        </w:tc>
      </w:tr>
      <w:tr w:rsidR="00D74996" w:rsidRPr="00D74996" w14:paraId="1D1ED285" w14:textId="77777777" w:rsidTr="002A1264">
        <w:trPr>
          <w:trHeight w:val="808"/>
        </w:trPr>
        <w:tc>
          <w:tcPr>
            <w:tcW w:w="2127" w:type="dxa"/>
            <w:shd w:val="clear" w:color="auto" w:fill="auto"/>
            <w:hideMark/>
          </w:tcPr>
          <w:p w14:paraId="1AC775EC" w14:textId="3E64D842" w:rsidR="00D74996" w:rsidRPr="00D74996" w:rsidRDefault="002A1264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C</w:t>
            </w:r>
            <w:r w:rsidR="00D74996"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mpleting rehabilitation tasks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71038C83" w14:textId="7990E898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2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1.8)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0327D1E" w14:textId="13C85499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0.8)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1BF6C7BC" w14:textId="2D4090BB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7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0.9)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655936FC" w14:textId="00AD6C05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6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1.2)</w:t>
            </w:r>
          </w:p>
        </w:tc>
        <w:tc>
          <w:tcPr>
            <w:tcW w:w="1157" w:type="dxa"/>
            <w:shd w:val="clear" w:color="auto" w:fill="auto"/>
            <w:noWrap/>
            <w:hideMark/>
          </w:tcPr>
          <w:p w14:paraId="2A9F4A86" w14:textId="0F58C1B4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8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0.6)</w:t>
            </w:r>
          </w:p>
        </w:tc>
        <w:tc>
          <w:tcPr>
            <w:tcW w:w="1158" w:type="dxa"/>
            <w:shd w:val="clear" w:color="auto" w:fill="auto"/>
            <w:noWrap/>
            <w:hideMark/>
          </w:tcPr>
          <w:p w14:paraId="3BFABC83" w14:textId="03D0BD72" w:rsidR="00D74996" w:rsidRPr="00D74996" w:rsidRDefault="00D74996" w:rsidP="00D74996">
            <w:pPr>
              <w:snapToGrid w:val="0"/>
              <w:spacing w:before="120" w:after="120" w:line="240" w:lineRule="auto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D74996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9</w:t>
            </w:r>
            <w:r w:rsidR="002A1264"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 (2.3)</w:t>
            </w:r>
          </w:p>
        </w:tc>
      </w:tr>
    </w:tbl>
    <w:p w14:paraId="62CCFADD" w14:textId="77777777" w:rsidR="00AF35AA" w:rsidRDefault="00AF35AA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4438FD9E" w14:textId="77777777" w:rsidR="000673FD" w:rsidRDefault="000673FD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5CD89BCB" w14:textId="77777777" w:rsidR="000673FD" w:rsidRDefault="000673FD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2A661EFA" w14:textId="77777777" w:rsidR="000673FD" w:rsidRDefault="000673FD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0316F4CA" w14:textId="77777777" w:rsidR="000673FD" w:rsidRDefault="000673FD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3CAD1061" w14:textId="13470AA8" w:rsidR="00AF35AA" w:rsidRDefault="00E63815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06EC6602" wp14:editId="5ABFD318">
            <wp:simplePos x="0" y="0"/>
            <wp:positionH relativeFrom="column">
              <wp:posOffset>29210</wp:posOffset>
            </wp:positionH>
            <wp:positionV relativeFrom="paragraph">
              <wp:posOffset>100965</wp:posOffset>
            </wp:positionV>
            <wp:extent cx="5600700" cy="3117850"/>
            <wp:effectExtent l="0" t="0" r="0" b="635"/>
            <wp:wrapNone/>
            <wp:docPr id="1723598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3117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352BD7E" w14:textId="383E2E21" w:rsidR="00607063" w:rsidRDefault="00607063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3054280D" w14:textId="3088EC67" w:rsidR="00607063" w:rsidRDefault="00607063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0E1821F8" w14:textId="77777777" w:rsidR="00607063" w:rsidRDefault="00607063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653FCEFB" w14:textId="54B0ED7C" w:rsidR="00607063" w:rsidRDefault="00607063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4BA53284" w14:textId="77777777" w:rsidR="00607063" w:rsidRDefault="00607063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77C06E73" w14:textId="77777777" w:rsidR="00607063" w:rsidRDefault="00607063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</w:p>
    <w:p w14:paraId="7B46B9CC" w14:textId="1133B90A" w:rsidR="00607063" w:rsidRPr="00D74996" w:rsidRDefault="00607063" w:rsidP="00D74996">
      <w:pPr>
        <w:snapToGrid w:val="0"/>
        <w:spacing w:before="240" w:after="240" w:line="480" w:lineRule="auto"/>
        <w:rPr>
          <w:rFonts w:ascii="Times New Roman" w:hAnsi="Times New Roman" w:cs="Times New Roman"/>
        </w:rPr>
      </w:pPr>
      <w:r w:rsidRPr="000673FD">
        <w:rPr>
          <w:rFonts w:ascii="Times New Roman" w:hAnsi="Times New Roman" w:cs="Times New Roman"/>
          <w:b/>
          <w:bCs/>
        </w:rPr>
        <w:t xml:space="preserve">Figure </w:t>
      </w:r>
      <w:r w:rsidR="00A70890">
        <w:rPr>
          <w:rFonts w:ascii="Times New Roman" w:hAnsi="Times New Roman" w:cs="Times New Roman"/>
          <w:b/>
          <w:bCs/>
        </w:rPr>
        <w:t>S</w:t>
      </w:r>
      <w:r w:rsidRPr="000673FD">
        <w:rPr>
          <w:rFonts w:ascii="Times New Roman" w:hAnsi="Times New Roman" w:cs="Times New Roman"/>
          <w:b/>
          <w:bCs/>
        </w:rPr>
        <w:t>1</w:t>
      </w:r>
      <w:r w:rsidR="00A70890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P</w:t>
      </w:r>
      <w:r w:rsidRPr="00D74996">
        <w:rPr>
          <w:rFonts w:ascii="Times New Roman" w:hAnsi="Times New Roman" w:cs="Times New Roman"/>
        </w:rPr>
        <w:t>atient engagement in a mobile rehabilitation programme over time (n = 26)</w:t>
      </w:r>
    </w:p>
    <w:sectPr w:rsidR="00607063" w:rsidRPr="00D749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7QwsTAyNTYxsjA1N7JQ0lEKTi0uzszPAykwrAUA+XK66CwAAAA="/>
  </w:docVars>
  <w:rsids>
    <w:rsidRoot w:val="00D74996"/>
    <w:rsid w:val="000673FD"/>
    <w:rsid w:val="00076409"/>
    <w:rsid w:val="00215871"/>
    <w:rsid w:val="002A1264"/>
    <w:rsid w:val="005246CE"/>
    <w:rsid w:val="005333BE"/>
    <w:rsid w:val="00541BCA"/>
    <w:rsid w:val="00607063"/>
    <w:rsid w:val="006158FF"/>
    <w:rsid w:val="007B7B3D"/>
    <w:rsid w:val="008C1C7E"/>
    <w:rsid w:val="00943EB8"/>
    <w:rsid w:val="009E41FE"/>
    <w:rsid w:val="00A0591B"/>
    <w:rsid w:val="00A70890"/>
    <w:rsid w:val="00AF35AA"/>
    <w:rsid w:val="00CF72A8"/>
    <w:rsid w:val="00D74996"/>
    <w:rsid w:val="00DB32B6"/>
    <w:rsid w:val="00E03399"/>
    <w:rsid w:val="00E63815"/>
    <w:rsid w:val="00FF2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C40AA"/>
  <w15:chartTrackingRefBased/>
  <w15:docId w15:val="{DE3E9CB5-DA3B-47B7-88B7-C97EAA30C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my-MM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7063"/>
  </w:style>
  <w:style w:type="paragraph" w:styleId="Heading1">
    <w:name w:val="heading 1"/>
    <w:basedOn w:val="Normal"/>
    <w:next w:val="Normal"/>
    <w:link w:val="Heading1Char"/>
    <w:uiPriority w:val="9"/>
    <w:qFormat/>
    <w:rsid w:val="00D749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49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49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49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49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49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49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49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49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9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49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49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49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49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49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49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49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49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49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49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49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49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49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49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49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49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49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49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499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A708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29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g Wang</dc:creator>
  <cp:keywords/>
  <dc:description/>
  <cp:lastModifiedBy>JMIR Copyeditor</cp:lastModifiedBy>
  <cp:revision>2</cp:revision>
  <dcterms:created xsi:type="dcterms:W3CDTF">2024-09-25T16:15:00Z</dcterms:created>
  <dcterms:modified xsi:type="dcterms:W3CDTF">2024-09-25T16:15:00Z</dcterms:modified>
</cp:coreProperties>
</file>